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FCF579" w14:textId="77777777" w:rsidR="00882F60" w:rsidRPr="00970248" w:rsidRDefault="00882F60" w:rsidP="00882F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0248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pplementary table </w:t>
      </w:r>
      <w:r w:rsidRPr="00970248">
        <w:rPr>
          <w:rFonts w:ascii="Times New Roman" w:hAnsi="Times New Roman" w:cs="Times New Roman"/>
          <w:sz w:val="24"/>
          <w:szCs w:val="24"/>
          <w:lang w:val="en-US"/>
        </w:rPr>
        <w:t xml:space="preserve">1. Parenting and Family Adjustment Scales (PAFAS) original (18 items) and reduced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70248">
        <w:rPr>
          <w:rFonts w:ascii="Times New Roman" w:hAnsi="Times New Roman" w:cs="Times New Roman"/>
          <w:sz w:val="24"/>
          <w:szCs w:val="24"/>
          <w:lang w:val="en-US"/>
        </w:rPr>
        <w:t>14 items) questionnai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English and Portuguese</w:t>
      </w:r>
    </w:p>
    <w:p w14:paraId="4861D2B0" w14:textId="77777777" w:rsidR="00882F60" w:rsidRDefault="00882F60" w:rsidP="00882F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BDC7876" w14:textId="77777777" w:rsidR="00882F60" w:rsidRPr="000E745C" w:rsidRDefault="00882F60" w:rsidP="00882F6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745C">
        <w:rPr>
          <w:rFonts w:ascii="Times New Roman" w:hAnsi="Times New Roman" w:cs="Times New Roman"/>
          <w:b/>
          <w:bCs/>
          <w:sz w:val="24"/>
          <w:szCs w:val="24"/>
          <w:lang w:val="en-US"/>
        </w:rPr>
        <w:t>Parenting and Family Adjustment Scale (PAFAS)</w:t>
      </w:r>
    </w:p>
    <w:p w14:paraId="04062E7F" w14:textId="77777777" w:rsidR="00882F60" w:rsidRPr="000E745C" w:rsidRDefault="00882F60" w:rsidP="00882F6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val="pt-BR"/>
        </w:rPr>
      </w:pPr>
      <w:r w:rsidRPr="000E745C">
        <w:rPr>
          <w:rFonts w:ascii="Times New Roman" w:hAnsi="Times New Roman" w:cs="Times New Roman"/>
          <w:b/>
          <w:bCs/>
          <w:i/>
          <w:iCs/>
          <w:sz w:val="24"/>
          <w:szCs w:val="24"/>
          <w:lang w:val="pt-BR"/>
        </w:rPr>
        <w:t>[Escala De Parentalidade e Ajustamento Familiar]</w:t>
      </w:r>
    </w:p>
    <w:p w14:paraId="7C3279B4" w14:textId="77777777" w:rsidR="00882F60" w:rsidRPr="000E745C" w:rsidRDefault="00882F60" w:rsidP="00882F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pt-BR"/>
        </w:rPr>
      </w:pPr>
    </w:p>
    <w:p w14:paraId="3773D7BE" w14:textId="77777777" w:rsidR="00882F60" w:rsidRDefault="00882F60" w:rsidP="00882F60">
      <w:pPr>
        <w:autoSpaceDE w:val="0"/>
        <w:autoSpaceDN w:val="0"/>
        <w:adjustRightInd w:val="0"/>
        <w:spacing w:after="0" w:line="240" w:lineRule="auto"/>
        <w:ind w:left="-1134" w:right="-1039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F8038C">
        <w:rPr>
          <w:rFonts w:ascii="Times New Roman" w:hAnsi="Times New Roman" w:cs="Times New Roman"/>
          <w:sz w:val="20"/>
          <w:szCs w:val="20"/>
          <w:lang w:val="en-US"/>
        </w:rPr>
        <w:t>Please read each statement and select a number 0, 1, 2 or 3 that indicates how true the statement was of you over the past four weeks. There are no right or wrong answers. Do not spend too much time on any statement.</w:t>
      </w:r>
    </w:p>
    <w:p w14:paraId="7228567B" w14:textId="77777777" w:rsidR="00882F60" w:rsidRPr="000E745C" w:rsidRDefault="00882F60" w:rsidP="00882F60">
      <w:pPr>
        <w:autoSpaceDE w:val="0"/>
        <w:autoSpaceDN w:val="0"/>
        <w:adjustRightInd w:val="0"/>
        <w:spacing w:after="0" w:line="240" w:lineRule="auto"/>
        <w:ind w:left="-1134" w:right="-1039"/>
        <w:jc w:val="center"/>
        <w:rPr>
          <w:rFonts w:ascii="Times New Roman" w:hAnsi="Times New Roman" w:cs="Times New Roman"/>
          <w:i/>
          <w:iCs/>
          <w:sz w:val="20"/>
          <w:szCs w:val="20"/>
          <w:lang w:val="pt-BR"/>
        </w:rPr>
      </w:pPr>
      <w:r w:rsidRPr="000E745C">
        <w:rPr>
          <w:rFonts w:ascii="Times New Roman" w:hAnsi="Times New Roman" w:cs="Times New Roman"/>
          <w:i/>
          <w:iCs/>
          <w:sz w:val="20"/>
          <w:szCs w:val="20"/>
          <w:lang w:val="pt-BR"/>
        </w:rPr>
        <w:t xml:space="preserve">[Por favor, leia cada afirmação e assinale com um círculo o número da escala que mostra até que ponto cada afirmação é verdadeira, considerando as últimas </w:t>
      </w:r>
      <w:r>
        <w:rPr>
          <w:rFonts w:ascii="Times New Roman" w:hAnsi="Times New Roman" w:cs="Times New Roman"/>
          <w:i/>
          <w:iCs/>
          <w:sz w:val="20"/>
          <w:szCs w:val="20"/>
          <w:lang w:val="pt-BR"/>
        </w:rPr>
        <w:t>quatro</w:t>
      </w:r>
      <w:r w:rsidRPr="000E745C">
        <w:rPr>
          <w:rFonts w:ascii="Times New Roman" w:hAnsi="Times New Roman" w:cs="Times New Roman"/>
          <w:i/>
          <w:iCs/>
          <w:sz w:val="20"/>
          <w:szCs w:val="20"/>
          <w:lang w:val="pt-BR"/>
        </w:rPr>
        <w:t xml:space="preserve"> semanas. Não há respostas certas ou erradas. Não gaste muito tempo com cada afirmação.]</w:t>
      </w:r>
    </w:p>
    <w:p w14:paraId="108AB14F" w14:textId="77777777" w:rsidR="00882F60" w:rsidRPr="000E745C" w:rsidRDefault="00882F60" w:rsidP="00882F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pt-BR"/>
        </w:rPr>
      </w:pPr>
    </w:p>
    <w:tbl>
      <w:tblPr>
        <w:tblStyle w:val="TableGrid"/>
        <w:tblW w:w="1105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5382"/>
        <w:gridCol w:w="1423"/>
        <w:gridCol w:w="1410"/>
        <w:gridCol w:w="1418"/>
        <w:gridCol w:w="1418"/>
      </w:tblGrid>
      <w:tr w:rsidR="00882F60" w:rsidRPr="00ED6D9C" w14:paraId="50A50C33" w14:textId="77777777" w:rsidTr="0057349E">
        <w:tc>
          <w:tcPr>
            <w:tcW w:w="5382" w:type="dxa"/>
          </w:tcPr>
          <w:p w14:paraId="33C0EAA8" w14:textId="77777777" w:rsidR="00882F60" w:rsidRPr="000E745C" w:rsidRDefault="00882F60" w:rsidP="0057349E">
            <w:pPr>
              <w:ind w:right="1655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5669" w:type="dxa"/>
            <w:gridSpan w:val="4"/>
          </w:tcPr>
          <w:p w14:paraId="0AF70966" w14:textId="77777777" w:rsidR="00882F60" w:rsidRDefault="00882F60" w:rsidP="0057349E">
            <w:pPr>
              <w:tabs>
                <w:tab w:val="left" w:pos="3120"/>
              </w:tabs>
              <w:ind w:left="-72" w:right="-157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true is this for you?</w:t>
            </w:r>
          </w:p>
          <w:p w14:paraId="423043C7" w14:textId="77777777" w:rsidR="00882F60" w:rsidRPr="000E745C" w:rsidRDefault="00882F60" w:rsidP="005734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</w:pPr>
            <w:r w:rsidRPr="000E74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Até que ponto cada afirmação é verdadeira para você?]</w:t>
            </w:r>
          </w:p>
        </w:tc>
      </w:tr>
      <w:tr w:rsidR="00882F60" w:rsidRPr="00ED6D9C" w14:paraId="19310A59" w14:textId="77777777" w:rsidTr="0057349E">
        <w:tc>
          <w:tcPr>
            <w:tcW w:w="5382" w:type="dxa"/>
          </w:tcPr>
          <w:p w14:paraId="66D1D15F" w14:textId="77777777" w:rsidR="00882F60" w:rsidRPr="000E745C" w:rsidRDefault="00882F60" w:rsidP="0057349E">
            <w:pPr>
              <w:ind w:right="1655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423" w:type="dxa"/>
          </w:tcPr>
          <w:p w14:paraId="1A5A2958" w14:textId="77777777" w:rsidR="00882F60" w:rsidRDefault="00882F60" w:rsidP="0057349E">
            <w:pPr>
              <w:ind w:left="-72" w:right="69" w:firstLine="72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t all</w:t>
            </w:r>
          </w:p>
          <w:p w14:paraId="0FF0C3CD" w14:textId="77777777" w:rsidR="00882F60" w:rsidRPr="000E745C" w:rsidRDefault="00882F60" w:rsidP="0057349E">
            <w:pPr>
              <w:ind w:left="-72" w:right="69" w:firstLine="72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E74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[Nem um </w:t>
            </w:r>
            <w:proofErr w:type="spellStart"/>
            <w:r w:rsidRPr="000E74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ouco</w:t>
            </w:r>
            <w:proofErr w:type="spellEnd"/>
            <w:r w:rsidRPr="000E74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]</w:t>
            </w:r>
          </w:p>
        </w:tc>
        <w:tc>
          <w:tcPr>
            <w:tcW w:w="1410" w:type="dxa"/>
          </w:tcPr>
          <w:p w14:paraId="2294571B" w14:textId="77777777" w:rsidR="00882F60" w:rsidRDefault="00882F60" w:rsidP="005734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A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ittle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</w:p>
          <w:p w14:paraId="2FDE7329" w14:textId="77777777" w:rsidR="00882F60" w:rsidRPr="000E745C" w:rsidRDefault="00882F60" w:rsidP="005734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74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Um pouco (algum tempo)]</w:t>
            </w:r>
          </w:p>
        </w:tc>
        <w:tc>
          <w:tcPr>
            <w:tcW w:w="1418" w:type="dxa"/>
          </w:tcPr>
          <w:p w14:paraId="03F4C942" w14:textId="77777777" w:rsidR="00882F60" w:rsidRPr="000E745C" w:rsidRDefault="00882F60" w:rsidP="0057349E">
            <w:pPr>
              <w:ind w:left="-43" w:right="10" w:hanging="65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Quite a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ot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0E74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Bastante</w:t>
            </w:r>
            <w:proofErr w:type="gramEnd"/>
            <w:r w:rsidRPr="000E74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 (boa parte do tempo)]</w:t>
            </w:r>
          </w:p>
        </w:tc>
        <w:tc>
          <w:tcPr>
            <w:tcW w:w="1418" w:type="dxa"/>
          </w:tcPr>
          <w:p w14:paraId="60D9A8E4" w14:textId="77777777" w:rsidR="00882F60" w:rsidRPr="000E745C" w:rsidRDefault="00882F60" w:rsidP="0057349E">
            <w:pPr>
              <w:ind w:left="-107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Very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uch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0E74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Muito</w:t>
            </w:r>
            <w:proofErr w:type="gramEnd"/>
            <w:r w:rsidRPr="000E74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 (a maior parte do tempo)]</w:t>
            </w:r>
          </w:p>
        </w:tc>
      </w:tr>
      <w:tr w:rsidR="00882F60" w14:paraId="6D3BF027" w14:textId="77777777" w:rsidTr="0057349E">
        <w:tc>
          <w:tcPr>
            <w:tcW w:w="5382" w:type="dxa"/>
          </w:tcPr>
          <w:p w14:paraId="0966B1CE" w14:textId="77777777" w:rsidR="00882F60" w:rsidRPr="00D429CD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1.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If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doesn’t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do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hat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hey’re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old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o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do, I</w:t>
            </w:r>
            <w:proofErr w:type="gram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ive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in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nd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do it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self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r w:rsidRPr="00D429C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</w:t>
            </w:r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>Se meu/minha filho/a não faz o que peço, eu desisto e eu mesma faço]</w:t>
            </w:r>
          </w:p>
        </w:tc>
        <w:tc>
          <w:tcPr>
            <w:tcW w:w="1423" w:type="dxa"/>
          </w:tcPr>
          <w:p w14:paraId="43BFEB86" w14:textId="77777777" w:rsidR="00882F60" w:rsidRDefault="00882F60" w:rsidP="0057349E">
            <w:pPr>
              <w:tabs>
                <w:tab w:val="left" w:pos="0"/>
              </w:tabs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</w:tcPr>
          <w:p w14:paraId="34BB5CA8" w14:textId="77777777" w:rsidR="00882F60" w:rsidRDefault="00882F60" w:rsidP="0057349E">
            <w:pPr>
              <w:tabs>
                <w:tab w:val="left" w:pos="0"/>
              </w:tabs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12DE5EDE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77EA2936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1BEDDBD6" w14:textId="77777777" w:rsidTr="0057349E">
        <w:tc>
          <w:tcPr>
            <w:tcW w:w="5382" w:type="dxa"/>
            <w:shd w:val="clear" w:color="auto" w:fill="E7E6E6" w:themeFill="background2"/>
          </w:tcPr>
          <w:p w14:paraId="2F790BF8" w14:textId="77777777" w:rsidR="00882F60" w:rsidRPr="00970248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2. I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ive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a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reat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,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eward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r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fun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ctivity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for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ehaving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ell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Eu</w:t>
            </w:r>
            <w:proofErr w:type="gramEnd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 dou uma guloseima, uma recompen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a</w:t>
            </w:r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 ou uma atividade divertida quando meu filho se comporta bem]</w:t>
            </w:r>
          </w:p>
        </w:tc>
        <w:tc>
          <w:tcPr>
            <w:tcW w:w="1423" w:type="dxa"/>
            <w:shd w:val="clear" w:color="auto" w:fill="E7E6E6" w:themeFill="background2"/>
          </w:tcPr>
          <w:p w14:paraId="51CCF00D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  <w:shd w:val="clear" w:color="auto" w:fill="E7E6E6" w:themeFill="background2"/>
          </w:tcPr>
          <w:p w14:paraId="3E21FD16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E7E6E6" w:themeFill="background2"/>
          </w:tcPr>
          <w:p w14:paraId="38F71114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E7E6E6" w:themeFill="background2"/>
          </w:tcPr>
          <w:p w14:paraId="79570F2B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4C450139" w14:textId="77777777" w:rsidTr="0057349E">
        <w:tc>
          <w:tcPr>
            <w:tcW w:w="5382" w:type="dxa"/>
            <w:shd w:val="clear" w:color="auto" w:fill="E7E6E6" w:themeFill="background2"/>
          </w:tcPr>
          <w:p w14:paraId="0F1753EC" w14:textId="77777777" w:rsidR="00882F60" w:rsidRPr="00970248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3. I follow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hrough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ith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a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nsequence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e.g. take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way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a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oy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)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hen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isbehaves</w:t>
            </w:r>
            <w:proofErr w:type="spellEnd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Quando</w:t>
            </w:r>
            <w:proofErr w:type="gramEnd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 meu filho se comporta mal, eu atribuo uma consequência planejada (por exemplo, retiro um brinquedo)]</w:t>
            </w:r>
          </w:p>
        </w:tc>
        <w:tc>
          <w:tcPr>
            <w:tcW w:w="1423" w:type="dxa"/>
            <w:shd w:val="clear" w:color="auto" w:fill="E7E6E6" w:themeFill="background2"/>
          </w:tcPr>
          <w:p w14:paraId="0CFB3A89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  <w:shd w:val="clear" w:color="auto" w:fill="E7E6E6" w:themeFill="background2"/>
          </w:tcPr>
          <w:p w14:paraId="1D015D48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E7E6E6" w:themeFill="background2"/>
          </w:tcPr>
          <w:p w14:paraId="58645FE2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E7E6E6" w:themeFill="background2"/>
          </w:tcPr>
          <w:p w14:paraId="1DBF3AF1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5F50622C" w14:textId="77777777" w:rsidTr="0057349E">
        <w:tc>
          <w:tcPr>
            <w:tcW w:w="5382" w:type="dxa"/>
          </w:tcPr>
          <w:p w14:paraId="0E4CC11A" w14:textId="77777777" w:rsidR="00882F60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I threaten something (e.g. to turn off TV) when my child misbehaves but I don’t follow throug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429C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[</w:t>
            </w:r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Quando meu/</w:t>
            </w:r>
            <w:proofErr w:type="spellStart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minha</w:t>
            </w:r>
            <w:proofErr w:type="spell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filho</w:t>
            </w:r>
            <w:proofErr w:type="spell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(a) se </w:t>
            </w:r>
            <w:proofErr w:type="spellStart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comporta</w:t>
            </w:r>
            <w:proofErr w:type="spell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mal </w:t>
            </w:r>
            <w:proofErr w:type="spellStart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eu</w:t>
            </w:r>
            <w:proofErr w:type="spell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ameaço</w:t>
            </w:r>
            <w:proofErr w:type="spell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por</w:t>
            </w:r>
            <w:proofErr w:type="spell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exemplo</w:t>
            </w:r>
            <w:proofErr w:type="spell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desligar</w:t>
            </w:r>
            <w:proofErr w:type="spell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a </w:t>
            </w:r>
            <w:proofErr w:type="spellStart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televisão</w:t>
            </w:r>
            <w:proofErr w:type="spell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), mas </w:t>
            </w:r>
            <w:proofErr w:type="spellStart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não</w:t>
            </w:r>
            <w:proofErr w:type="spell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cumpro</w:t>
            </w:r>
            <w:proofErr w:type="spell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423" w:type="dxa"/>
          </w:tcPr>
          <w:p w14:paraId="3198AA4F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</w:tcPr>
          <w:p w14:paraId="48CA6474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177C821F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1E9899C8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24FE08AF" w14:textId="77777777" w:rsidTr="0057349E">
        <w:tc>
          <w:tcPr>
            <w:tcW w:w="5382" w:type="dxa"/>
          </w:tcPr>
          <w:p w14:paraId="29D32DFE" w14:textId="77777777" w:rsidR="00882F60" w:rsidRPr="00D429CD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5. I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hout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r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et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ngr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ith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hen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he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isbehave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D429C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</w:t>
            </w:r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>Eu</w:t>
            </w:r>
            <w:proofErr w:type="gram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 xml:space="preserve"> grito ou fico braba com meu/minha filho(a) quando ele(a) se comporta muito mal]</w:t>
            </w:r>
          </w:p>
        </w:tc>
        <w:tc>
          <w:tcPr>
            <w:tcW w:w="1423" w:type="dxa"/>
          </w:tcPr>
          <w:p w14:paraId="2598345B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</w:tcPr>
          <w:p w14:paraId="5B1D3AAF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0B612B30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29C27B39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397FDA86" w14:textId="77777777" w:rsidTr="0057349E">
        <w:tc>
          <w:tcPr>
            <w:tcW w:w="5382" w:type="dxa"/>
          </w:tcPr>
          <w:p w14:paraId="409FE649" w14:textId="77777777" w:rsidR="00882F60" w:rsidRPr="00D429CD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6. I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raise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hen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he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ehave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ell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D429C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</w:t>
            </w:r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>Eu</w:t>
            </w:r>
            <w:proofErr w:type="gram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 xml:space="preserve"> elogio meu/minha filho(a) quando ele/ela se comporta bem]</w:t>
            </w:r>
          </w:p>
        </w:tc>
        <w:tc>
          <w:tcPr>
            <w:tcW w:w="1423" w:type="dxa"/>
          </w:tcPr>
          <w:p w14:paraId="515247A6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</w:tcPr>
          <w:p w14:paraId="5C938FEF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24059B7E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062AF82F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7CCCB458" w14:textId="77777777" w:rsidTr="0057349E">
        <w:tc>
          <w:tcPr>
            <w:tcW w:w="5382" w:type="dxa"/>
          </w:tcPr>
          <w:p w14:paraId="78EF0A09" w14:textId="77777777" w:rsidR="00882F60" w:rsidRPr="00D429CD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7. I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r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o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make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feel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ad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e.g.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uilt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r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hame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) for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isbehaving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o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each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hem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a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esson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D429C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</w:t>
            </w:r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>Eu</w:t>
            </w:r>
            <w:proofErr w:type="gram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 xml:space="preserve"> tento fazer meu/minha filho(a) se sentir mal (por exemplo culpado/a ou envergonhado/a) por se comportar mal, para lhe ensinar uma lição]</w:t>
            </w:r>
          </w:p>
        </w:tc>
        <w:tc>
          <w:tcPr>
            <w:tcW w:w="1423" w:type="dxa"/>
          </w:tcPr>
          <w:p w14:paraId="056106CA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</w:tcPr>
          <w:p w14:paraId="764E2F3F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3077891C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74D3CF82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0386FA3F" w14:textId="77777777" w:rsidTr="0057349E">
        <w:tc>
          <w:tcPr>
            <w:tcW w:w="5382" w:type="dxa"/>
          </w:tcPr>
          <w:p w14:paraId="542F9991" w14:textId="77777777" w:rsidR="00882F60" w:rsidRPr="00D429CD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8. I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ive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ttention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e.g. a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hug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,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ink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,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mile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r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kiss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)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hen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he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ehave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ell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D429C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</w:t>
            </w:r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>Eu</w:t>
            </w:r>
            <w:proofErr w:type="gram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 xml:space="preserve"> dou atenção a meu/minha filho(a) como um abraço, uma piscada de olho, um sorriso, ou um beijo quando ele/ela se comporta bem]</w:t>
            </w:r>
          </w:p>
        </w:tc>
        <w:tc>
          <w:tcPr>
            <w:tcW w:w="1423" w:type="dxa"/>
          </w:tcPr>
          <w:p w14:paraId="4123246C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</w:tcPr>
          <w:p w14:paraId="7C39076A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32DE78F3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1BD2DD78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5EDC46E3" w14:textId="77777777" w:rsidTr="0057349E">
        <w:tc>
          <w:tcPr>
            <w:tcW w:w="5382" w:type="dxa"/>
          </w:tcPr>
          <w:p w14:paraId="6C3AF875" w14:textId="77777777" w:rsidR="00882F60" w:rsidRPr="00D429CD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9. I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pank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mack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)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hen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he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isbehave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D429C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</w:t>
            </w:r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>Eu</w:t>
            </w:r>
            <w:proofErr w:type="gram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 xml:space="preserve"> dou um palmada no/a meu/minha filho(a) quando ele(a) se comporta mal]</w:t>
            </w:r>
          </w:p>
        </w:tc>
        <w:tc>
          <w:tcPr>
            <w:tcW w:w="1423" w:type="dxa"/>
          </w:tcPr>
          <w:p w14:paraId="2D5A9BD6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</w:tcPr>
          <w:p w14:paraId="081939FC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4AD238D6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7DDB3DBC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1F8103A1" w14:textId="77777777" w:rsidTr="0057349E">
        <w:tc>
          <w:tcPr>
            <w:tcW w:w="5382" w:type="dxa"/>
            <w:shd w:val="clear" w:color="auto" w:fill="E7E6E6" w:themeFill="background2"/>
          </w:tcPr>
          <w:p w14:paraId="43985A64" w14:textId="77777777" w:rsidR="00882F60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7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. I argue with my child about their </w:t>
            </w:r>
            <w:proofErr w:type="spellStart"/>
            <w:r w:rsidRPr="0007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ur</w:t>
            </w:r>
            <w:proofErr w:type="spellEnd"/>
            <w:r w:rsidRPr="000739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attitude</w:t>
            </w:r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[Eu </w:t>
            </w:r>
            <w:proofErr w:type="spellStart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discuto</w:t>
            </w:r>
            <w:proofErr w:type="spellEnd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com meu </w:t>
            </w:r>
            <w:proofErr w:type="spellStart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i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h</w:t>
            </w:r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o</w:t>
            </w:r>
            <w:proofErr w:type="spellEnd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obre</w:t>
            </w:r>
            <w:proofErr w:type="spellEnd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eu</w:t>
            </w:r>
            <w:proofErr w:type="spellEnd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omportamento</w:t>
            </w:r>
            <w:proofErr w:type="spellEnd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/attitude]</w:t>
            </w:r>
          </w:p>
        </w:tc>
        <w:tc>
          <w:tcPr>
            <w:tcW w:w="1423" w:type="dxa"/>
            <w:shd w:val="clear" w:color="auto" w:fill="E7E6E6" w:themeFill="background2"/>
          </w:tcPr>
          <w:p w14:paraId="46D085B2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  <w:shd w:val="clear" w:color="auto" w:fill="E7E6E6" w:themeFill="background2"/>
          </w:tcPr>
          <w:p w14:paraId="48A5CF8F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E7E6E6" w:themeFill="background2"/>
          </w:tcPr>
          <w:p w14:paraId="1C188F3F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E7E6E6" w:themeFill="background2"/>
          </w:tcPr>
          <w:p w14:paraId="753C25BF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73220215" w14:textId="77777777" w:rsidTr="0057349E">
        <w:tc>
          <w:tcPr>
            <w:tcW w:w="5382" w:type="dxa"/>
            <w:shd w:val="clear" w:color="auto" w:fill="E7E6E6" w:themeFill="background2"/>
          </w:tcPr>
          <w:p w14:paraId="3374F90D" w14:textId="77777777" w:rsidR="00882F60" w:rsidRPr="00970248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11. I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deal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ith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’s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isbehaviour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he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ame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ay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ll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he</w:t>
            </w:r>
            <w:proofErr w:type="spellEnd"/>
            <w:r w:rsidRPr="0097024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time</w:t>
            </w:r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Eu</w:t>
            </w:r>
            <w:proofErr w:type="gramEnd"/>
            <w:r w:rsidRPr="0097024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 lido com o mau comportamento do meu filho da mesma maneira, o tempo todo]</w:t>
            </w:r>
          </w:p>
        </w:tc>
        <w:tc>
          <w:tcPr>
            <w:tcW w:w="1423" w:type="dxa"/>
            <w:shd w:val="clear" w:color="auto" w:fill="E7E6E6" w:themeFill="background2"/>
          </w:tcPr>
          <w:p w14:paraId="29833F17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  <w:shd w:val="clear" w:color="auto" w:fill="E7E6E6" w:themeFill="background2"/>
          </w:tcPr>
          <w:p w14:paraId="2B182741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E7E6E6" w:themeFill="background2"/>
          </w:tcPr>
          <w:p w14:paraId="58A6B08B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E7E6E6" w:themeFill="background2"/>
          </w:tcPr>
          <w:p w14:paraId="0DCFACBA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54838D44" w14:textId="77777777" w:rsidTr="0057349E">
        <w:tc>
          <w:tcPr>
            <w:tcW w:w="5382" w:type="dxa"/>
          </w:tcPr>
          <w:p w14:paraId="7AB6C767" w14:textId="77777777" w:rsidR="00882F60" w:rsidRPr="008D021B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12. I </w:t>
            </w:r>
            <w:proofErr w:type="spellStart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ive</w:t>
            </w:r>
            <w:proofErr w:type="spellEnd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</w:t>
            </w:r>
            <w:proofErr w:type="spellEnd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hat</w:t>
            </w:r>
            <w:proofErr w:type="spellEnd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hey</w:t>
            </w:r>
            <w:proofErr w:type="spellEnd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ant</w:t>
            </w:r>
            <w:proofErr w:type="spellEnd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hen</w:t>
            </w:r>
            <w:proofErr w:type="spellEnd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hey</w:t>
            </w:r>
            <w:proofErr w:type="spellEnd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et</w:t>
            </w:r>
            <w:proofErr w:type="spellEnd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ngry</w:t>
            </w:r>
            <w:proofErr w:type="spellEnd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r</w:t>
            </w:r>
            <w:proofErr w:type="spellEnd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upset</w:t>
            </w:r>
            <w:proofErr w:type="spellEnd"/>
            <w:r w:rsidRPr="008D021B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8D021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</w:t>
            </w:r>
            <w:r w:rsidRPr="008D021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>Eu</w:t>
            </w:r>
            <w:proofErr w:type="gramEnd"/>
            <w:r w:rsidRPr="008D021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 xml:space="preserve"> dou a meu/minha filho(a) o que ele/ela quer quando ele(a) fica com raiva ou chateado/a]</w:t>
            </w:r>
          </w:p>
        </w:tc>
        <w:tc>
          <w:tcPr>
            <w:tcW w:w="1423" w:type="dxa"/>
          </w:tcPr>
          <w:p w14:paraId="510CAA49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</w:tcPr>
          <w:p w14:paraId="6DED93B3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4E482A6B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41903665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698AC430" w14:textId="77777777" w:rsidTr="0057349E">
        <w:tc>
          <w:tcPr>
            <w:tcW w:w="5382" w:type="dxa"/>
          </w:tcPr>
          <w:p w14:paraId="55CF5BF8" w14:textId="77777777" w:rsidR="00882F60" w:rsidRPr="00D429CD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13. I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et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nnoyed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ith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D429C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</w:t>
            </w:r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>Eu</w:t>
            </w:r>
            <w:proofErr w:type="gram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 xml:space="preserve"> fico irritada com o(a) meu/minha filho(a)]</w:t>
            </w:r>
          </w:p>
        </w:tc>
        <w:tc>
          <w:tcPr>
            <w:tcW w:w="1423" w:type="dxa"/>
          </w:tcPr>
          <w:p w14:paraId="0F081303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</w:tcPr>
          <w:p w14:paraId="43CE0C5E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52BD476B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4269A279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5D4DAEC2" w14:textId="77777777" w:rsidTr="0057349E">
        <w:tc>
          <w:tcPr>
            <w:tcW w:w="5382" w:type="dxa"/>
          </w:tcPr>
          <w:p w14:paraId="0B95432D" w14:textId="77777777" w:rsidR="00882F60" w:rsidRPr="00D429CD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14. I chat/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talk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ith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D429C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</w:t>
            </w:r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>Eu</w:t>
            </w:r>
            <w:proofErr w:type="gram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 xml:space="preserve"> converso com meu/minha filho(a)]</w:t>
            </w:r>
          </w:p>
        </w:tc>
        <w:tc>
          <w:tcPr>
            <w:tcW w:w="1423" w:type="dxa"/>
          </w:tcPr>
          <w:p w14:paraId="783ED1BD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</w:tcPr>
          <w:p w14:paraId="1D0128F0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508C3A9B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2EB127B9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2A8A17C8" w14:textId="77777777" w:rsidTr="0057349E">
        <w:tc>
          <w:tcPr>
            <w:tcW w:w="5382" w:type="dxa"/>
          </w:tcPr>
          <w:p w14:paraId="08363E6B" w14:textId="77777777" w:rsidR="00882F60" w:rsidRPr="00D429CD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15. </w:t>
            </w:r>
            <w:bookmarkStart w:id="0" w:name="_Hlk169706707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I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njo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iving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hugs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,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kisses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nd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uddles</w:t>
            </w:r>
            <w:proofErr w:type="spellEnd"/>
            <w:r w:rsidRPr="00D429C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bookmarkEnd w:id="0"/>
            <w:proofErr w:type="gramStart"/>
            <w:r w:rsidRPr="00D429C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</w:t>
            </w:r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>Eu</w:t>
            </w:r>
            <w:proofErr w:type="gramEnd"/>
            <w:r w:rsidRPr="00D429C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 xml:space="preserve"> gosto de dar abraços, beijos e fazer carinho no(a) meu/minha filho(a)]</w:t>
            </w:r>
          </w:p>
        </w:tc>
        <w:tc>
          <w:tcPr>
            <w:tcW w:w="1423" w:type="dxa"/>
          </w:tcPr>
          <w:p w14:paraId="24053E9A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</w:tcPr>
          <w:p w14:paraId="783F6878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3397AB38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5C906546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47A646F5" w14:textId="77777777" w:rsidTr="0057349E">
        <w:tc>
          <w:tcPr>
            <w:tcW w:w="5382" w:type="dxa"/>
          </w:tcPr>
          <w:p w14:paraId="0EBF15F9" w14:textId="77777777" w:rsidR="00882F60" w:rsidRPr="000E745C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16. I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m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roud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f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0E74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</w:t>
            </w:r>
            <w:r w:rsidRPr="000E74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>Eu</w:t>
            </w:r>
            <w:proofErr w:type="gramEnd"/>
            <w:r w:rsidRPr="000E74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 xml:space="preserve"> sou orgulhosa do/da meu/minha filho(a)]</w:t>
            </w:r>
          </w:p>
        </w:tc>
        <w:tc>
          <w:tcPr>
            <w:tcW w:w="1423" w:type="dxa"/>
          </w:tcPr>
          <w:p w14:paraId="53BA9B6A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</w:tcPr>
          <w:p w14:paraId="38E926EC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6386F769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4BCE6284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332EA616" w14:textId="77777777" w:rsidTr="0057349E">
        <w:tc>
          <w:tcPr>
            <w:tcW w:w="5382" w:type="dxa"/>
          </w:tcPr>
          <w:p w14:paraId="50FCF926" w14:textId="77777777" w:rsidR="00882F60" w:rsidRPr="000E745C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17. I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njoy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pending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time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ith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0E74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</w:t>
            </w:r>
            <w:r w:rsidRPr="000E74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>Eu</w:t>
            </w:r>
            <w:proofErr w:type="gramEnd"/>
            <w:r w:rsidRPr="000E74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 xml:space="preserve"> gosto de passar o tempo com o/a meu/minha filho(a)]</w:t>
            </w:r>
          </w:p>
        </w:tc>
        <w:tc>
          <w:tcPr>
            <w:tcW w:w="1423" w:type="dxa"/>
          </w:tcPr>
          <w:p w14:paraId="13EEFFF9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</w:tcPr>
          <w:p w14:paraId="52DEACC7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43972669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18A95500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882F60" w14:paraId="5B710C88" w14:textId="77777777" w:rsidTr="0057349E">
        <w:tc>
          <w:tcPr>
            <w:tcW w:w="5382" w:type="dxa"/>
          </w:tcPr>
          <w:p w14:paraId="1FA65F9A" w14:textId="77777777" w:rsidR="00882F60" w:rsidRPr="000E745C" w:rsidRDefault="00882F60" w:rsidP="0057349E">
            <w:pPr>
              <w:ind w:right="31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18. I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have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a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ood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relationship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with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y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hild</w:t>
            </w:r>
            <w:proofErr w:type="spellEnd"/>
            <w:r w:rsidRPr="000E745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gramStart"/>
            <w:r w:rsidRPr="000E745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[</w:t>
            </w:r>
            <w:r w:rsidRPr="000E74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>Eu</w:t>
            </w:r>
            <w:proofErr w:type="gramEnd"/>
            <w:r w:rsidRPr="000E74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  <w:lang w:val="pt-BR"/>
              </w:rPr>
              <w:t xml:space="preserve"> tenho um bom relacionamento com o/a meu/minha filho(a)]</w:t>
            </w:r>
          </w:p>
        </w:tc>
        <w:tc>
          <w:tcPr>
            <w:tcW w:w="1423" w:type="dxa"/>
          </w:tcPr>
          <w:p w14:paraId="4CAE66F8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410" w:type="dxa"/>
          </w:tcPr>
          <w:p w14:paraId="59B111A2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418" w:type="dxa"/>
          </w:tcPr>
          <w:p w14:paraId="78FE5003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4F506CF7" w14:textId="77777777" w:rsidR="00882F60" w:rsidRDefault="00882F60" w:rsidP="0057349E">
            <w:pPr>
              <w:ind w:right="165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</w:tbl>
    <w:p w14:paraId="1F438CF9" w14:textId="38B02BFA" w:rsidR="00B254E2" w:rsidRPr="00882F60" w:rsidRDefault="00882F60" w:rsidP="00882F60">
      <w:pPr>
        <w:spacing w:after="0" w:line="240" w:lineRule="auto"/>
        <w:ind w:right="95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Note: </w:t>
      </w:r>
      <w:r w:rsidRPr="00FE03F0">
        <w:rPr>
          <w:rFonts w:ascii="Times New Roman" w:hAnsi="Times New Roman" w:cs="Times New Roman"/>
          <w:sz w:val="18"/>
          <w:szCs w:val="18"/>
          <w:lang w:val="en-US"/>
        </w:rPr>
        <w:t>Translation of the instrument conducted by Correia et al., 2024, authorized by the authors of PAFAS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Grey cells were removed in the reduced version. </w:t>
      </w:r>
    </w:p>
    <w:sectPr w:rsidR="00B254E2" w:rsidRPr="00882F60" w:rsidSect="00882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F60"/>
    <w:rsid w:val="006F5BEA"/>
    <w:rsid w:val="00882F60"/>
    <w:rsid w:val="00B254E2"/>
    <w:rsid w:val="00E3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11D08233"/>
  <w15:chartTrackingRefBased/>
  <w15:docId w15:val="{95666C18-06D5-4C3E-83C0-EF9DE56B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F60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2F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F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F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pt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F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pt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F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pt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F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F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pt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F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F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F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F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F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F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F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F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F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F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F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F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2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F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2F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F60"/>
    <w:pPr>
      <w:spacing w:before="160"/>
      <w:jc w:val="center"/>
    </w:pPr>
    <w:rPr>
      <w:i/>
      <w:iCs/>
      <w:color w:val="404040" w:themeColor="text1" w:themeTint="BF"/>
      <w:kern w:val="2"/>
      <w:lang w:val="pt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2F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F60"/>
    <w:pPr>
      <w:ind w:left="720"/>
      <w:contextualSpacing/>
    </w:pPr>
    <w:rPr>
      <w:kern w:val="2"/>
      <w:lang w:val="pt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2F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F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pt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F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F6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82F60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8</Words>
  <Characters>3200</Characters>
  <Application>Microsoft Office Word</Application>
  <DocSecurity>0</DocSecurity>
  <Lines>94</Lines>
  <Paragraphs>48</Paragraphs>
  <ScaleCrop>false</ScaleCrop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a Martins</dc:creator>
  <cp:keywords/>
  <dc:description/>
  <cp:lastModifiedBy>Rafaela Martins</cp:lastModifiedBy>
  <cp:revision>1</cp:revision>
  <dcterms:created xsi:type="dcterms:W3CDTF">2024-09-04T20:06:00Z</dcterms:created>
  <dcterms:modified xsi:type="dcterms:W3CDTF">2024-09-04T20:07:00Z</dcterms:modified>
</cp:coreProperties>
</file>